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9A5" w:rsidRPr="00DD5054" w:rsidRDefault="002909A5" w:rsidP="002909A5">
      <w:pPr>
        <w:pStyle w:val="Heading1"/>
        <w:ind w:left="284"/>
        <w:rPr>
          <w:rFonts w:eastAsia="Times New Roman"/>
          <w:b/>
          <w:lang w:eastAsia="en-AU"/>
        </w:rPr>
      </w:pPr>
      <w:r>
        <w:rPr>
          <w:rFonts w:eastAsia="Times New Roman"/>
          <w:b/>
          <w:lang w:eastAsia="en-AU"/>
        </w:rPr>
        <w:t>S</w:t>
      </w:r>
      <w:r w:rsidR="00574CEE">
        <w:rPr>
          <w:rFonts w:eastAsia="Times New Roman"/>
          <w:b/>
          <w:lang w:eastAsia="en-AU"/>
        </w:rPr>
        <w:t>5</w:t>
      </w:r>
      <w:bookmarkStart w:id="0" w:name="_GoBack"/>
      <w:bookmarkEnd w:id="0"/>
      <w:r w:rsidRPr="00DD5054">
        <w:rPr>
          <w:rFonts w:eastAsia="Times New Roman"/>
          <w:b/>
          <w:lang w:eastAsia="en-AU"/>
        </w:rPr>
        <w:t>: Quality assessment of the included studies</w:t>
      </w:r>
    </w:p>
    <w:tbl>
      <w:tblPr>
        <w:tblStyle w:val="PlainTable4"/>
        <w:tblW w:w="9406" w:type="dxa"/>
        <w:tblLook w:val="04A0" w:firstRow="1" w:lastRow="0" w:firstColumn="1" w:lastColumn="0" w:noHBand="0" w:noVBand="1"/>
      </w:tblPr>
      <w:tblGrid>
        <w:gridCol w:w="1740"/>
        <w:gridCol w:w="2361"/>
        <w:gridCol w:w="2552"/>
        <w:gridCol w:w="1417"/>
        <w:gridCol w:w="1336"/>
      </w:tblGrid>
      <w:tr w:rsidR="002909A5" w:rsidRPr="00062D91" w:rsidTr="00F92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irst Author, Year, Country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S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udy Design</w:t>
            </w:r>
          </w:p>
        </w:tc>
        <w:tc>
          <w:tcPr>
            <w:tcW w:w="1417" w:type="dxa"/>
            <w:hideMark/>
          </w:tcPr>
          <w:p w:rsidR="002909A5" w:rsidRPr="00062D91" w:rsidRDefault="002909A5" w:rsidP="00F92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DE Level of Evidence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es</w:t>
            </w: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exheimer, 2014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</w:t>
            </w: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ma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spective RCT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Tortorella, 2013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d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t opinion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Poulos, 2007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inical Information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-site study</w:t>
            </w: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ho, 2011, South Kore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sultation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Gray, 2015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anad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POE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cohort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Westbrook, 2009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POE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Two-stage retrospective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Mekhjian, 2002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POE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Stone, 2009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POE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and prospectiv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Baumlin, 2010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 Clinical IS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 for post data</w:t>
            </w: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proofErr w:type="spellStart"/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Bushelle</w:t>
            </w:r>
            <w:proofErr w:type="spellEnd"/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, 2017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-site study</w:t>
            </w: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Daniel, 2010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 observational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Kennebeck, 2012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Pyron, 2019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-site study</w:t>
            </w:r>
          </w:p>
        </w:tc>
      </w:tr>
      <w:tr w:rsidR="002909A5" w:rsidRPr="00062D91" w:rsidTr="00F927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Ward, 2014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longitudinal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Ward, 2014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p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Risko, 2014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p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Vartak, 2009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HR, CPOE, 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p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Feblowitz, 2017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ectronic Docu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lastRenderedPageBreak/>
              <w:t>Furukawa, 2010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Longitudinal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-site study</w:t>
            </w: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Inokuchi, 2015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Japan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over RCT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Jung, 2020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South Kore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Mohan, 2013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Nelson, 2017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nographic qualitative design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Tall, 2015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Alamo, 2012, Ugand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Sicotte, 2016, Canad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R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rilly, 2015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dmission Prediction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P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site study</w:t>
            </w: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McLeod, 2010, Canad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flow Dashboard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lark, 2013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flow Dashboard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ements stated, no figures provided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lark, 2014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flow Dashboard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Arenson, 1988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schedul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t opinion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Rolls, 2020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Mathews, 2014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Borowitz, 1996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Ewing, 2017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Jensen, 2004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t opinion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Maloney, 2007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Welch, 2007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Tracking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analysis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Tran, 2016, Australi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cription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p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proofErr w:type="spellStart"/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lastRenderedPageBreak/>
              <w:t>Dackiewicz</w:t>
            </w:r>
            <w:proofErr w:type="spellEnd"/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, 2000, USA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diology Information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Comparative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sz w:val="18"/>
                <w:lang w:eastAsia="en-AU"/>
              </w:rPr>
              <w:t>Compare HIS intervention with traditional intervention</w:t>
            </w: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Nitrosi, 2007, Italy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diology Information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Nazar, 2016, England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erral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lti-method study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sz w:val="18"/>
                <w:lang w:eastAsia="en-AU"/>
              </w:rPr>
              <w:t>Qua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AU"/>
              </w:rPr>
              <w:t>itati</w:t>
            </w:r>
            <w:r w:rsidRPr="00062D91">
              <w:rPr>
                <w:rFonts w:ascii="Times New Roman" w:eastAsia="Times New Roman" w:hAnsi="Times New Roman" w:cs="Times New Roman"/>
                <w:color w:val="000000"/>
                <w:sz w:val="18"/>
                <w:lang w:eastAsia="en-AU"/>
              </w:rPr>
              <w:t>ve and qualitative methods</w:t>
            </w:r>
          </w:p>
        </w:tc>
      </w:tr>
      <w:tr w:rsidR="002909A5" w:rsidRPr="00062D91" w:rsidTr="00F92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Gomes, 2011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 xml:space="preserve"> </w:t>
            </w: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Portu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al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gery Information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909A5" w:rsidRPr="00062D91" w:rsidTr="00F927BE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2909A5" w:rsidRPr="00062D91" w:rsidRDefault="002909A5" w:rsidP="00F927B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Li, 2013, Taiwan</w:t>
            </w:r>
          </w:p>
        </w:tc>
        <w:tc>
          <w:tcPr>
            <w:tcW w:w="2361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rkflow Management System</w:t>
            </w:r>
          </w:p>
        </w:tc>
        <w:tc>
          <w:tcPr>
            <w:tcW w:w="2552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ational, retrospective Before and After</w:t>
            </w:r>
          </w:p>
        </w:tc>
        <w:tc>
          <w:tcPr>
            <w:tcW w:w="1417" w:type="dxa"/>
            <w:noWrap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2D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  <w:tc>
          <w:tcPr>
            <w:tcW w:w="1336" w:type="dxa"/>
            <w:hideMark/>
          </w:tcPr>
          <w:p w:rsidR="002909A5" w:rsidRPr="00062D91" w:rsidRDefault="002909A5" w:rsidP="00F92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:rsidR="002909A5" w:rsidRPr="00D1648D" w:rsidRDefault="002909A5" w:rsidP="002909A5">
      <w:pPr>
        <w:rPr>
          <w:lang w:eastAsia="en-AU"/>
        </w:rPr>
        <w:sectPr w:rsidR="002909A5" w:rsidRPr="00D1648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C684C" w:rsidRDefault="00EB6951" w:rsidP="002909A5"/>
    <w:sectPr w:rsidR="006C6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951" w:rsidRDefault="00EB6951">
      <w:pPr>
        <w:spacing w:after="0" w:line="240" w:lineRule="auto"/>
      </w:pPr>
      <w:r>
        <w:separator/>
      </w:r>
    </w:p>
  </w:endnote>
  <w:endnote w:type="continuationSeparator" w:id="0">
    <w:p w:rsidR="00EB6951" w:rsidRDefault="00EB6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8336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7FD" w:rsidRDefault="002909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057FD" w:rsidRDefault="00EB6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951" w:rsidRDefault="00EB6951">
      <w:pPr>
        <w:spacing w:after="0" w:line="240" w:lineRule="auto"/>
      </w:pPr>
      <w:r>
        <w:separator/>
      </w:r>
    </w:p>
  </w:footnote>
  <w:footnote w:type="continuationSeparator" w:id="0">
    <w:p w:rsidR="00EB6951" w:rsidRDefault="00EB69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sjAzMzMyNjI0NrNQ0lEKTi0uzszPAykwqgUAdXsU5CwAAAA="/>
  </w:docVars>
  <w:rsids>
    <w:rsidRoot w:val="002909A5"/>
    <w:rsid w:val="0001539F"/>
    <w:rsid w:val="001D4434"/>
    <w:rsid w:val="002909A5"/>
    <w:rsid w:val="00574CEE"/>
    <w:rsid w:val="005C59B0"/>
    <w:rsid w:val="0062417A"/>
    <w:rsid w:val="008147D9"/>
    <w:rsid w:val="00CC60ED"/>
    <w:rsid w:val="00EB6951"/>
    <w:rsid w:val="00F0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84E6"/>
  <w15:chartTrackingRefBased/>
  <w15:docId w15:val="{C3325BE7-5CF0-423E-85A2-E61566A3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9A5"/>
  </w:style>
  <w:style w:type="paragraph" w:styleId="Heading1">
    <w:name w:val="heading 1"/>
    <w:basedOn w:val="Normal"/>
    <w:next w:val="Normal"/>
    <w:link w:val="Heading1Char"/>
    <w:uiPriority w:val="9"/>
    <w:qFormat/>
    <w:rsid w:val="0001539F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color w:val="000000" w:themeColor="text1"/>
      <w:sz w:val="26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26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color w:val="0D0D0D" w:themeColor="text1" w:themeTint="F2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39F"/>
    <w:rPr>
      <w:rFonts w:ascii="Times New Roman" w:eastAsiaTheme="majorEastAsia" w:hAnsi="Times New Roman" w:cstheme="majorBidi"/>
      <w:sz w:val="26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1263"/>
    <w:rPr>
      <w:rFonts w:ascii="Times New Roman" w:eastAsiaTheme="majorEastAsia" w:hAnsi="Times New Roman" w:cstheme="majorBidi"/>
      <w:i/>
      <w:color w:val="0D0D0D" w:themeColor="text1" w:themeTint="F2"/>
      <w:sz w:val="26"/>
      <w:szCs w:val="24"/>
    </w:rPr>
  </w:style>
  <w:style w:type="paragraph" w:styleId="Footer">
    <w:name w:val="footer"/>
    <w:basedOn w:val="Normal"/>
    <w:link w:val="FooterChar"/>
    <w:uiPriority w:val="99"/>
    <w:unhideWhenUsed/>
    <w:rsid w:val="00290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9A5"/>
  </w:style>
  <w:style w:type="table" w:styleId="PlainTable4">
    <w:name w:val="Plain Table 4"/>
    <w:basedOn w:val="TableNormal"/>
    <w:uiPriority w:val="44"/>
    <w:rsid w:val="002909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Nguyen</dc:creator>
  <cp:keywords/>
  <dc:description/>
  <cp:lastModifiedBy>Quy Nguyen</cp:lastModifiedBy>
  <cp:revision>2</cp:revision>
  <dcterms:created xsi:type="dcterms:W3CDTF">2022-07-08T04:37:00Z</dcterms:created>
  <dcterms:modified xsi:type="dcterms:W3CDTF">2022-07-13T00:54:00Z</dcterms:modified>
</cp:coreProperties>
</file>